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  <w:lang w:val="en-US" w:bidi="en-US"/>
        </w:rPr>
      </w:pP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  <w:lang w:bidi="en-US"/>
        </w:rPr>
        <w:t>Table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  <w:t xml:space="preserve"> 1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  <w:lang w:bidi="en-US"/>
        </w:rPr>
        <w:t>.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  <w:t xml:space="preserve"> The 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  <w:lang w:bidi="en-US"/>
        </w:rPr>
        <w:t>List of sequenc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  <w:t>ed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  <w:lang w:bidi="en-US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  <w:t xml:space="preserve">86 genes related to thrombosis and hemostasis </w:t>
      </w:r>
    </w:p>
    <w:tbl>
      <w:tblPr>
        <w:tblStyle w:val="4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670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816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231F20"/>
                <w:sz w:val="24"/>
                <w:lang w:val="en-US"/>
              </w:rPr>
              <w:t>Abbreviations</w:t>
            </w:r>
          </w:p>
        </w:tc>
        <w:tc>
          <w:tcPr>
            <w:tcW w:w="6703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en-US"/>
              </w:rPr>
              <w:t>Gene nam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16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ABCB1</w:t>
            </w:r>
          </w:p>
        </w:tc>
        <w:tc>
          <w:tcPr>
            <w:tcW w:w="6703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ATP Binding Cassette Subfamily B Member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ABCG2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ATP Binding Cassette Subfamily G Member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ADAMTS13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ADAM Metallopeptidase With Thrombospondin Type 1 Motif 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bookmarkStart w:id="0" w:name="OLE_LINK1"/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ANKRD26</w:t>
            </w:r>
            <w:bookmarkEnd w:id="0"/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Ankyrin Repeat Domain Containing 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AP3B1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Adaptor Related Protein Complex 3 Subunit Beta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BLOC1S3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Biogenesis Of Lysosomal Organelles Complex 1 Subunit 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BLZF1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Basic Leucine Zipper Nuclear Factor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CES1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Carboxylester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CYCS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Cytochrome C, Somati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CYP2C19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Cytochrome P450 Family 2 Subfamily C Member 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CYP2C9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Cytochrome P450 Family 2 Subfamily C Member 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CYP3A4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Cytochrome P450 Family 3 Subfamily A Member 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CYP4F2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Cytochrome P450 Family 4 Subfamily F Member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DTNBP1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Dystrobrevin Binding Protein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bookmarkStart w:id="1" w:name="OLE_LINK2"/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F2</w:t>
            </w:r>
            <w:bookmarkEnd w:id="1"/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Coagulation Factor I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F5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Coagulation Factor V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F7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Coagulation Factor VI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F8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Coagulation Factor VII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F9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Coagulation Factor IV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F10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Coagulation Factor X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F11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Coagulation Factor X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F13A1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Coagulation Factor XIII A Cha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F13B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Coagulation Factor XIII B Cha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FGA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Fibrinogen Alpha Cha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FGB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Fibrinogen Beta Cha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FGG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Fibrinogen Gamma Cha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FLI1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Fli-1 Proto-Oncogene, ETS Transcription Fact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FLNA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Filamin 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GATA1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GATA Binding Protein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GGCX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Gamma-Glutamyl Carboxyl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GP1BA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Glycoprotein Ib Platelet Subunit Alph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GP1BB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Glycoprotein Ib Platelet Subunit Be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GP6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Glycoprotein VI Platele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GP9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Glycoprotein IX Platele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bookmarkStart w:id="2" w:name="OLE_LINK3"/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HIVEP1</w:t>
            </w:r>
            <w:bookmarkEnd w:id="2"/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HIVEP Zinc Finger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HOXA11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Homeobox A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HPS1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HPS1 Biogenesis Of Lysosomal Organelles Complex 3 Subunit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HPS3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HPS3 Biogenesis Of Lysosomal Organelles Complex 2 Subunit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HPS4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HPS4 Biogenesis Of Lysosomal Organelles Complex 3 Subunit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HPS5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HPS5 Biogenesis Of Lysosomal Organelles Complex 2 Subunit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HPS6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HPS5 Biogenesis Of Lysosomal Organelles Complex 2 Subunit 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HRG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Histidine Rich Glyco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ITGA2B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Integrin Subunit Alpha 2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ITGB3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Integrin Subunit Beta 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KLKB1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Kallikrein 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KNG1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Kininogen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LMAN1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Lectin, Mannose Binding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LYST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Lysosomal Trafficking Regulat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MCFD2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Multiple Coagulation Factor Deficiency 2, ER Cargo Receptor Complex Subuni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MPL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MPL Proto-Oncogene, Thrombopoietin Recept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MTHFR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Methylenetetrahydrofolate Reduct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bookmarkStart w:id="3" w:name="OLE_LINK4"/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MYH9</w:t>
            </w:r>
            <w:bookmarkEnd w:id="3"/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Myosin Heavy Chain 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NBEA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Neurobeach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bookmarkStart w:id="4" w:name="OLE_LINK5"/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NBEAL2</w:t>
            </w:r>
            <w:bookmarkEnd w:id="4"/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Neurobeachin Lik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NME7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NME/NM23 Family Member 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P2RY12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Purinergic Receptor P2Y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PEAR1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Platelet Endothelial Aggregation Receptor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PLA2G4A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Phospholipase A2 Group IV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PLAT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Plasminogen Activator, Tissue Typ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bookmarkStart w:id="5" w:name="OLE_LINK6"/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PLAU</w:t>
            </w:r>
            <w:bookmarkEnd w:id="5"/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Plasminogen Activator, Urokin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PLG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Plasminoge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PROC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Protein C, Inactivator Of Coagulation Factors Va And VIII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PROCR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Protein C Recept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PROS1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Protein 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PROZ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Protein Z, Vitamin K Dependent Plasma Glyco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PTGS2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Prostaglandin-Endoperoxide Synt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RBM8A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RNA Binding Motif Protein 8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RUNX1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RUNX Family Transcription Factor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SERPINA1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Serpin Family A Member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SERPINC1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Serpin Family C Member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SERPIND1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Serpin Family D Member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SERPINE1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Serpin Family E Member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SERPINF2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Serpin Family F Member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SLC44A2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Solute Carrier Family 44 Member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SMAP1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Small ArfGAP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TBXA2R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Thromboxane A2 Recept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TBXAS1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Thromboxane A Synt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TFPI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Tissue Factor Pathway Inhibit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 xml:space="preserve">THBD 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Thrombomodul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THPO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Thrombopoiet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TSPAN15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Tetraspanin 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TUBB1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Tubulin Beta 1 Class V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VKORC1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Vitamin K Epoxide Reductase Complex Subunit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VWF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Von Willebrand Fact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WAS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WASP Actin Nucleation Promoting Fact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ZFPM2</w:t>
            </w:r>
          </w:p>
        </w:tc>
        <w:tc>
          <w:tcPr>
            <w:tcW w:w="6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Zinc Finger Protein, FOG Family Member 2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  <w:lang w:bidi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  <w:lang w:bidi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  <w:lang w:bidi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  <w:lang w:bidi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  <w:lang w:bidi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  <w:lang w:bidi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  <w:lang w:bidi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  <w:lang w:bidi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  <w:lang w:bidi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  <w:lang w:bidi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  <w:lang w:bidi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  <w:lang w:bidi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  <w:lang w:bidi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  <w:lang w:bidi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  <w:lang w:bidi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 w:eastAsiaTheme="minorEastAsia"/>
          <w:b/>
          <w:bCs/>
          <w:color w:val="000000"/>
          <w:kern w:val="0"/>
          <w:sz w:val="24"/>
          <w:szCs w:val="24"/>
          <w:lang w:val="en-US" w:eastAsia="zh-CN" w:bidi="en-US"/>
        </w:rPr>
      </w:pP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  <w:lang w:bidi="en-US"/>
        </w:rPr>
        <w:t>Table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  <w:t xml:space="preserve"> 2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  <w:lang w:bidi="en-US"/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  <w:t xml:space="preserve"> The 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  <w:lang w:bidi="en-US"/>
        </w:rPr>
        <w:t xml:space="preserve">Summary of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  <w:t>NGS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  <w:lang w:bidi="en-US"/>
        </w:rPr>
        <w:t xml:space="preserve"> statistics result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  <w:t>of the patient</w:t>
      </w:r>
    </w:p>
    <w:tbl>
      <w:tblPr>
        <w:tblStyle w:val="4"/>
        <w:tblW w:w="852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05"/>
        <w:gridCol w:w="361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905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en-US"/>
              </w:rPr>
              <w:t xml:space="preserve">NGS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en-US"/>
              </w:rPr>
              <w:t>statistics</w:t>
            </w:r>
          </w:p>
        </w:tc>
        <w:tc>
          <w:tcPr>
            <w:tcW w:w="3615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en-US"/>
              </w:rPr>
              <w:t>Resul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905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Raw bases(Mb)</w:t>
            </w:r>
          </w:p>
        </w:tc>
        <w:tc>
          <w:tcPr>
            <w:tcW w:w="3615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456.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9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Clean bases(Mb)</w:t>
            </w:r>
          </w:p>
        </w:tc>
        <w:tc>
          <w:tcPr>
            <w:tcW w:w="36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235.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9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QCrate(%)</w:t>
            </w:r>
          </w:p>
        </w:tc>
        <w:tc>
          <w:tcPr>
            <w:tcW w:w="36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84.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9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Target average read length</w:t>
            </w:r>
          </w:p>
        </w:tc>
        <w:tc>
          <w:tcPr>
            <w:tcW w:w="36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9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Target average base quality</w:t>
            </w:r>
          </w:p>
        </w:tc>
        <w:tc>
          <w:tcPr>
            <w:tcW w:w="36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36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9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Target average insert size</w:t>
            </w:r>
          </w:p>
        </w:tc>
        <w:tc>
          <w:tcPr>
            <w:tcW w:w="36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52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9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Target duplicated bases(Mb)</w:t>
            </w:r>
          </w:p>
        </w:tc>
        <w:tc>
          <w:tcPr>
            <w:tcW w:w="36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200.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9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Target duplication rate(%)</w:t>
            </w:r>
          </w:p>
        </w:tc>
        <w:tc>
          <w:tcPr>
            <w:tcW w:w="36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20.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9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Total mapped reads(M)</w:t>
            </w:r>
          </w:p>
        </w:tc>
        <w:tc>
          <w:tcPr>
            <w:tcW w:w="36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9.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9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Total reads mapping rate(%)</w:t>
            </w:r>
          </w:p>
        </w:tc>
        <w:tc>
          <w:tcPr>
            <w:tcW w:w="36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99.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9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Target mapped reads(M)</w:t>
            </w:r>
          </w:p>
        </w:tc>
        <w:tc>
          <w:tcPr>
            <w:tcW w:w="36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7.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9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Target reads capture rate(%)</w:t>
            </w:r>
          </w:p>
        </w:tc>
        <w:tc>
          <w:tcPr>
            <w:tcW w:w="36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79.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9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Flank mapped reads(M)</w:t>
            </w:r>
          </w:p>
        </w:tc>
        <w:tc>
          <w:tcPr>
            <w:tcW w:w="36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9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Flank reads capture rate(%)</w:t>
            </w:r>
          </w:p>
        </w:tc>
        <w:tc>
          <w:tcPr>
            <w:tcW w:w="36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9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Target size</w:t>
            </w:r>
          </w:p>
        </w:tc>
        <w:tc>
          <w:tcPr>
            <w:tcW w:w="36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6176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9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Target covered size</w:t>
            </w:r>
          </w:p>
        </w:tc>
        <w:tc>
          <w:tcPr>
            <w:tcW w:w="36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6175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9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Coverage rate(%)</w:t>
            </w:r>
          </w:p>
        </w:tc>
        <w:tc>
          <w:tcPr>
            <w:tcW w:w="36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99.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9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Target effective bases(Mb)</w:t>
            </w:r>
          </w:p>
        </w:tc>
        <w:tc>
          <w:tcPr>
            <w:tcW w:w="36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563.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9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Target effective rate(%)</w:t>
            </w:r>
          </w:p>
        </w:tc>
        <w:tc>
          <w:tcPr>
            <w:tcW w:w="36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58.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9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Target mean depth</w:t>
            </w:r>
          </w:p>
        </w:tc>
        <w:tc>
          <w:tcPr>
            <w:tcW w:w="36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912.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9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T 4X coverage rate(%)</w:t>
            </w:r>
          </w:p>
        </w:tc>
        <w:tc>
          <w:tcPr>
            <w:tcW w:w="36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99.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9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T 10X coverage rate(%)</w:t>
            </w:r>
          </w:p>
        </w:tc>
        <w:tc>
          <w:tcPr>
            <w:tcW w:w="36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99.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9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T 20X coverage rate(%)</w:t>
            </w:r>
          </w:p>
        </w:tc>
        <w:tc>
          <w:tcPr>
            <w:tcW w:w="36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99.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9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T 30X coverage rate(%)</w:t>
            </w:r>
          </w:p>
        </w:tc>
        <w:tc>
          <w:tcPr>
            <w:tcW w:w="36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99.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9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T 10%X coverage rate(%)</w:t>
            </w:r>
          </w:p>
        </w:tc>
        <w:tc>
          <w:tcPr>
            <w:tcW w:w="36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99.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9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T 20%X coverage rate(%)</w:t>
            </w:r>
          </w:p>
        </w:tc>
        <w:tc>
          <w:tcPr>
            <w:tcW w:w="36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98.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9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T 30%X coverage rate(%)</w:t>
            </w:r>
          </w:p>
        </w:tc>
        <w:tc>
          <w:tcPr>
            <w:tcW w:w="36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96.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9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T 50%X coverage rate(%)</w:t>
            </w:r>
          </w:p>
        </w:tc>
        <w:tc>
          <w:tcPr>
            <w:tcW w:w="36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91.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9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T Mean depth flank 10%X coverage rate(%)</w:t>
            </w:r>
          </w:p>
        </w:tc>
        <w:tc>
          <w:tcPr>
            <w:tcW w:w="36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22.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9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Panel name</w:t>
            </w:r>
          </w:p>
        </w:tc>
        <w:tc>
          <w:tcPr>
            <w:tcW w:w="36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en-US"/>
              </w:rPr>
              <w:t>T367V2</w:t>
            </w:r>
          </w:p>
        </w:tc>
      </w:tr>
    </w:tbl>
    <w:p>
      <w:pPr>
        <w:spacing w:line="360" w:lineRule="auto"/>
        <w:jc w:val="left"/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</w:pPr>
    </w:p>
    <w:p>
      <w:pPr>
        <w:spacing w:line="360" w:lineRule="auto"/>
        <w:jc w:val="left"/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</w:pPr>
    </w:p>
    <w:p>
      <w:pPr>
        <w:spacing w:line="360" w:lineRule="auto"/>
        <w:jc w:val="left"/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</w:pPr>
    </w:p>
    <w:p>
      <w:pPr>
        <w:spacing w:line="360" w:lineRule="auto"/>
        <w:jc w:val="left"/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</w:pPr>
    </w:p>
    <w:p>
      <w:pPr>
        <w:spacing w:line="360" w:lineRule="auto"/>
        <w:jc w:val="left"/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</w:pPr>
    </w:p>
    <w:p>
      <w:pPr>
        <w:spacing w:line="360" w:lineRule="auto"/>
        <w:jc w:val="left"/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</w:pPr>
    </w:p>
    <w:p>
      <w:pPr>
        <w:spacing w:line="360" w:lineRule="auto"/>
        <w:jc w:val="left"/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</w:pPr>
    </w:p>
    <w:p>
      <w:pPr>
        <w:spacing w:line="360" w:lineRule="auto"/>
        <w:jc w:val="left"/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</w:pPr>
    </w:p>
    <w:p>
      <w:pPr>
        <w:spacing w:line="360" w:lineRule="auto"/>
        <w:jc w:val="left"/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4F43E6"/>
    <w:rsid w:val="31A871E2"/>
    <w:rsid w:val="754F4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4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4T06:31:00Z</dcterms:created>
  <dc:creator>唐华</dc:creator>
  <cp:lastModifiedBy>唐华</cp:lastModifiedBy>
  <dcterms:modified xsi:type="dcterms:W3CDTF">2022-02-20T02:43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